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C33C1" w14:textId="77777777" w:rsidR="0080366D" w:rsidRPr="001549D3" w:rsidRDefault="0080366D" w:rsidP="0080366D">
      <w:pPr>
        <w:pStyle w:val="SupplementaryMaterial"/>
        <w:rPr>
          <w:b w:val="0"/>
        </w:rPr>
      </w:pPr>
      <w:r w:rsidRPr="001549D3">
        <w:t>Supplementary Material</w:t>
      </w:r>
    </w:p>
    <w:p w14:paraId="3E672D0C" w14:textId="070D3EF0" w:rsidR="0080366D" w:rsidRPr="00E23004" w:rsidRDefault="0080366D" w:rsidP="00425C22">
      <w:pPr>
        <w:pStyle w:val="1"/>
        <w:numPr>
          <w:ilvl w:val="0"/>
          <w:numId w:val="2"/>
        </w:numPr>
      </w:pPr>
      <w:r w:rsidRPr="00994A3D">
        <w:t xml:space="preserve">Supplementary </w:t>
      </w:r>
      <w:r>
        <w:t>Table</w:t>
      </w:r>
    </w:p>
    <w:p w14:paraId="30B9952C" w14:textId="2F06AB24" w:rsidR="00E23004" w:rsidRPr="00E23004" w:rsidRDefault="0080366D" w:rsidP="0066146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230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. </w:t>
      </w:r>
      <w:r w:rsidR="00E23004" w:rsidRPr="00E2300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Information</w:t>
      </w:r>
      <w:r w:rsidR="00E23004" w:rsidRPr="00E230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23004">
        <w:rPr>
          <w:rFonts w:ascii="Times New Roman" w:hAnsi="Times New Roman" w:cs="Times New Roman" w:hint="eastAsia"/>
          <w:b/>
          <w:bCs/>
          <w:sz w:val="24"/>
          <w:szCs w:val="24"/>
        </w:rPr>
        <w:t>of JEV strains</w:t>
      </w:r>
    </w:p>
    <w:tbl>
      <w:tblPr>
        <w:tblW w:w="7955" w:type="dxa"/>
        <w:tblLook w:val="04A0" w:firstRow="1" w:lastRow="0" w:firstColumn="1" w:lastColumn="0" w:noHBand="0" w:noVBand="1"/>
      </w:tblPr>
      <w:tblGrid>
        <w:gridCol w:w="842"/>
        <w:gridCol w:w="1001"/>
        <w:gridCol w:w="1150"/>
        <w:gridCol w:w="2819"/>
        <w:gridCol w:w="2143"/>
      </w:tblGrid>
      <w:tr w:rsidR="00F723DB" w:rsidRPr="00C3007D" w14:paraId="51F5B40D" w14:textId="44408F37" w:rsidTr="00F723DB">
        <w:trPr>
          <w:trHeight w:val="310"/>
        </w:trPr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9D4D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s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8790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2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3728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% lethal dose (LD</w:t>
            </w:r>
            <w:proofErr w:type="gramStart"/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0</w:t>
            </w: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*</w:t>
            </w:r>
            <w:proofErr w:type="gramEnd"/>
          </w:p>
        </w:tc>
        <w:tc>
          <w:tcPr>
            <w:tcW w:w="21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BC2F83C" w14:textId="4E7A43DB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723D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eferences</w:t>
            </w:r>
          </w:p>
        </w:tc>
      </w:tr>
      <w:tr w:rsidR="00F723DB" w:rsidRPr="00C3007D" w14:paraId="57C3290F" w14:textId="01BA0C0A" w:rsidTr="00F723DB">
        <w:trPr>
          <w:trHeight w:val="310"/>
        </w:trPr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B3E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A14-14-2 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F2B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II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7005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1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6C8105" w14:textId="06ABAC2B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ei&lt;/Author&gt;&lt;Year&gt;2019&lt;/Year&gt;&lt;RecNum&gt;253&lt;/RecNum&gt;&lt;DisplayText&gt;(1)&lt;/DisplayText&gt;&lt;record&gt;&lt;rec-number&gt;253&lt;/rec-number&gt;&lt;foreign-keys&gt;&lt;key app="EN" db-id="5x090rfw6rs9xnev2dkvt2dgtt0xe0f522zx" timestamp="1728014428"&gt;253&lt;/key&gt;&lt;/foreign-keys&gt;&lt;ref-type name="Journal Article"&gt;17&lt;/ref-type&gt;&lt;contributors&gt;&lt;authors&gt;&lt;author&gt;Wei, J. C.&lt;/author&gt;&lt;author&gt;Wang, X.&lt;/author&gt;&lt;author&gt;Zhang, J. J.&lt;/author&gt;&lt;author&gt;Guo, S.&lt;/author&gt;&lt;author&gt;Pang, L. L.&lt;/author&gt;&lt;author&gt;Shi, K.&lt;/author&gt;&lt;author&gt;Liu, K.&lt;/author&gt;&lt;author&gt;Shao, D. H.&lt;/author&gt;&lt;author&gt;Qiu, Y. F.&lt;/author&gt;&lt;author&gt;Liu, L. H.&lt;/author&gt;&lt;author&gt;Widén, F.&lt;/author&gt;&lt;author&gt;Li, B. B.&lt;/author&gt;&lt;author&gt;Ma, Z. Y.&lt;/author&gt;&lt;/authors&gt;&lt;/contributors&gt;&lt;auth-address&gt;Chinese Acad Agr Sci, Shanghai Vet Res Inst, Dept Swine Infect Dis, Shanghai, Peoples R China&amp;#xD;Natl Vet Inst SVA, Dept Virol Immunobiol &amp;amp; Parasitol VIP, Uppsala, Sweden&lt;/auth-address&gt;&lt;titles&gt;&lt;title&gt;Partial cross-protection between Japanese encephalitis virus genotype I and III in mice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13&lt;/volume&gt;&lt;number&gt;8&lt;/number&gt;&lt;keywords&gt;&lt;keyword&gt;neutralizing antibody&lt;/keyword&gt;&lt;keyword&gt;proteins&lt;/keyword&gt;&lt;keyword&gt;reveals&lt;/keyword&gt;&lt;keyword&gt;vaccine&lt;/keyword&gt;&lt;/keywords&gt;&lt;dates&gt;&lt;year&gt;2019&lt;/year&gt;&lt;pub-dates&gt;&lt;date&gt;Aug&lt;/date&gt;&lt;/pub-dates&gt;&lt;/dates&gt;&lt;isbn&gt;1935-2735&lt;/isbn&gt;&lt;accession-num&gt;WOS:000490919400029&lt;/accession-num&gt;&lt;urls&gt;&lt;related-urls&gt;&lt;url&gt;&amp;lt;Go to ISI&amp;gt;://WOS:000490919400029&lt;/url&gt;&lt;/related-urls&gt;&lt;/urls&gt;&lt;electronic-resource-num&gt;ARTN e0007601&amp;#xD;10.1371/journal.pntd.0007601&lt;/electronic-resource-num&gt;&lt;language&gt;English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F723DB" w:rsidRPr="00C3007D" w14:paraId="1637A905" w14:textId="329E8F29" w:rsidTr="00F723DB">
        <w:trPr>
          <w:trHeight w:val="37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1BF5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7B57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II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D315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.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07E6E96C" w14:textId="0C65EDFD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ei&lt;/Author&gt;&lt;Year&gt;2019&lt;/Year&gt;&lt;RecNum&gt;253&lt;/RecNum&gt;&lt;DisplayText&gt;(1)&lt;/DisplayText&gt;&lt;record&gt;&lt;rec-number&gt;253&lt;/rec-number&gt;&lt;foreign-keys&gt;&lt;key app="EN" db-id="5x090rfw6rs9xnev2dkvt2dgtt0xe0f522zx" timestamp="1728014428"&gt;253&lt;/key&gt;&lt;/foreign-keys&gt;&lt;ref-type name="Journal Article"&gt;17&lt;/ref-type&gt;&lt;contributors&gt;&lt;authors&gt;&lt;author&gt;Wei, J. C.&lt;/author&gt;&lt;author&gt;Wang, X.&lt;/author&gt;&lt;author&gt;Zhang, J. J.&lt;/author&gt;&lt;author&gt;Guo, S.&lt;/author&gt;&lt;author&gt;Pang, L. L.&lt;/author&gt;&lt;author&gt;Shi, K.&lt;/author&gt;&lt;author&gt;Liu, K.&lt;/author&gt;&lt;author&gt;Shao, D. H.&lt;/author&gt;&lt;author&gt;Qiu, Y. F.&lt;/author&gt;&lt;author&gt;Liu, L. H.&lt;/author&gt;&lt;author&gt;Widén, F.&lt;/author&gt;&lt;author&gt;Li, B. B.&lt;/author&gt;&lt;author&gt;Ma, Z. Y.&lt;/author&gt;&lt;/authors&gt;&lt;/contributors&gt;&lt;auth-address&gt;Chinese Acad Agr Sci, Shanghai Vet Res Inst, Dept Swine Infect Dis, Shanghai, Peoples R China&amp;#xD;Natl Vet Inst SVA, Dept Virol Immunobiol &amp;amp; Parasitol VIP, Uppsala, Sweden&lt;/auth-address&gt;&lt;titles&gt;&lt;title&gt;Partial cross-protection between Japanese encephalitis virus genotype I and III in mice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13&lt;/volume&gt;&lt;number&gt;8&lt;/number&gt;&lt;keywords&gt;&lt;keyword&gt;neutralizing antibody&lt;/keyword&gt;&lt;keyword&gt;proteins&lt;/keyword&gt;&lt;keyword&gt;reveals&lt;/keyword&gt;&lt;keyword&gt;vaccine&lt;/keyword&gt;&lt;/keywords&gt;&lt;dates&gt;&lt;year&gt;2019&lt;/year&gt;&lt;pub-dates&gt;&lt;date&gt;Aug&lt;/date&gt;&lt;/pub-dates&gt;&lt;/dates&gt;&lt;isbn&gt;1935-2735&lt;/isbn&gt;&lt;accession-num&gt;WOS:000490919400029&lt;/accession-num&gt;&lt;urls&gt;&lt;related-urls&gt;&lt;url&gt;&amp;lt;Go to ISI&amp;gt;://WOS:000490919400029&lt;/url&gt;&lt;/related-urls&gt;&lt;/urls&gt;&lt;electronic-resource-num&gt;ARTN e0007601&amp;#xD;10.1371/journal.pntd.0007601&lt;/electronic-resource-num&gt;&lt;language&gt;English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F723DB" w:rsidRPr="00C3007D" w14:paraId="768C7ECE" w14:textId="40957953" w:rsidTr="00F723DB">
        <w:trPr>
          <w:trHeight w:val="310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6DE" w14:textId="070F3A9F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D12-F12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E961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F915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15C3B9F" w14:textId="7832348E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ndhcjwvQXV0aG9yPjxZZWFyPjIwMjE8L1llYXI+PFJl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ndhcjwvQXV0aG9yPjxZZWFyPjIwMjE8L1llYXI+PFJl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F723DB" w:rsidRPr="00C3007D" w14:paraId="6B9BF92F" w14:textId="0A680DC5" w:rsidTr="00F723DB">
        <w:trPr>
          <w:trHeight w:val="370"/>
        </w:trPr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9F6C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12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AC01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2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597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.70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</w:tcPr>
          <w:p w14:paraId="54E4EB39" w14:textId="60E96A13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Wei&lt;/Author&gt;&lt;Year&gt;2019&lt;/Year&gt;&lt;RecNum&gt;253&lt;/RecNum&gt;&lt;DisplayText&gt;(1)&lt;/DisplayText&gt;&lt;record&gt;&lt;rec-number&gt;253&lt;/rec-number&gt;&lt;foreign-keys&gt;&lt;key app="EN" db-id="5x090rfw6rs9xnev2dkvt2dgtt0xe0f522zx" timestamp="1728014428"&gt;253&lt;/key&gt;&lt;/foreign-keys&gt;&lt;ref-type name="Journal Article"&gt;17&lt;/ref-type&gt;&lt;contributors&gt;&lt;authors&gt;&lt;author&gt;Wei, J. C.&lt;/author&gt;&lt;author&gt;Wang, X.&lt;/author&gt;&lt;author&gt;Zhang, J. J.&lt;/author&gt;&lt;author&gt;Guo, S.&lt;/author&gt;&lt;author&gt;Pang, L. L.&lt;/author&gt;&lt;author&gt;Shi, K.&lt;/author&gt;&lt;author&gt;Liu, K.&lt;/author&gt;&lt;author&gt;Shao, D. H.&lt;/author&gt;&lt;author&gt;Qiu, Y. F.&lt;/author&gt;&lt;author&gt;Liu, L. H.&lt;/author&gt;&lt;author&gt;Widén, F.&lt;/author&gt;&lt;author&gt;Li, B. B.&lt;/author&gt;&lt;author&gt;Ma, Z. Y.&lt;/author&gt;&lt;/authors&gt;&lt;/contributors&gt;&lt;auth-address&gt;Chinese Acad Agr Sci, Shanghai Vet Res Inst, Dept Swine Infect Dis, Shanghai, Peoples R China&amp;#xD;Natl Vet Inst SVA, Dept Virol Immunobiol &amp;amp; Parasitol VIP, Uppsala, Sweden&lt;/auth-address&gt;&lt;titles&gt;&lt;title&gt;Partial cross-protection between Japanese encephalitis virus genotype I and III in mice&lt;/title&gt;&lt;secondary-title&gt;Plos Neglected Tropical Diseases&lt;/secondary-title&gt;&lt;alt-title&gt;Plos Neglect Trop D&lt;/alt-title&gt;&lt;/titles&gt;&lt;periodical&gt;&lt;full-title&gt;Plos Neglected Tropical Diseases&lt;/full-title&gt;&lt;abbr-1&gt;Plos Neglect Trop D&lt;/abbr-1&gt;&lt;/periodical&gt;&lt;alt-periodical&gt;&lt;full-title&gt;Plos Neglected Tropical Diseases&lt;/full-title&gt;&lt;abbr-1&gt;Plos Neglect Trop D&lt;/abbr-1&gt;&lt;/alt-periodical&gt;&lt;volume&gt;13&lt;/volume&gt;&lt;number&gt;8&lt;/number&gt;&lt;keywords&gt;&lt;keyword&gt;neutralizing antibody&lt;/keyword&gt;&lt;keyword&gt;proteins&lt;/keyword&gt;&lt;keyword&gt;reveals&lt;/keyword&gt;&lt;keyword&gt;vaccine&lt;/keyword&gt;&lt;/keywords&gt;&lt;dates&gt;&lt;year&gt;2019&lt;/year&gt;&lt;pub-dates&gt;&lt;date&gt;Aug&lt;/date&gt;&lt;/pub-dates&gt;&lt;/dates&gt;&lt;isbn&gt;1935-2735&lt;/isbn&gt;&lt;accession-num&gt;WOS:000490919400029&lt;/accession-num&gt;&lt;urls&gt;&lt;related-urls&gt;&lt;url&gt;&amp;lt;Go to ISI&amp;gt;://WOS:000490919400029&lt;/url&gt;&lt;/related-urls&gt;&lt;/urls&gt;&lt;electronic-resource-num&gt;ARTN e0007601&amp;#xD;10.1371/journal.pntd.0007601&lt;/electronic-resource-num&gt;&lt;language&gt;English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F723DB" w:rsidRPr="00C3007D" w14:paraId="6307431B" w14:textId="6D20CD6F" w:rsidTr="00F723DB">
        <w:trPr>
          <w:trHeight w:val="370"/>
        </w:trPr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7D47" w14:textId="651F2D4F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690A6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FAB6" w14:textId="7777777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16C4" w14:textId="22DFD447" w:rsidR="00F723DB" w:rsidRPr="00C3007D" w:rsidRDefault="00F723DB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00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="00690A6A" w:rsidRPr="00690A6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.35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761276" w14:textId="7C168EBA" w:rsidR="00F723DB" w:rsidRPr="00C3007D" w:rsidRDefault="00661465" w:rsidP="00C300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is study</w:t>
            </w:r>
          </w:p>
        </w:tc>
      </w:tr>
      <w:tr w:rsidR="00F723DB" w:rsidRPr="00C3007D" w14:paraId="0C9F7BE9" w14:textId="32AF0B84" w:rsidTr="00F723DB">
        <w:trPr>
          <w:gridAfter w:val="4"/>
          <w:wAfter w:w="7113" w:type="dxa"/>
          <w:trHeight w:val="310"/>
        </w:trPr>
        <w:tc>
          <w:tcPr>
            <w:tcW w:w="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5987D8" w14:textId="77777777" w:rsidR="00F723DB" w:rsidRPr="00C3007D" w:rsidRDefault="00F723DB" w:rsidP="00C300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68E23F2F" w14:textId="77777777" w:rsidR="00C3007D" w:rsidRDefault="00C3007D">
      <w:pPr>
        <w:rPr>
          <w:rFonts w:hint="eastAsia"/>
        </w:rPr>
      </w:pPr>
    </w:p>
    <w:p w14:paraId="28A168EF" w14:textId="77777777" w:rsidR="00694AE2" w:rsidRDefault="00694AE2">
      <w:pPr>
        <w:rPr>
          <w:rFonts w:hint="eastAsia"/>
        </w:rPr>
      </w:pPr>
    </w:p>
    <w:p w14:paraId="58824FC1" w14:textId="77777777" w:rsidR="00694AE2" w:rsidRDefault="00694AE2">
      <w:pPr>
        <w:rPr>
          <w:rFonts w:hint="eastAsia"/>
        </w:rPr>
      </w:pPr>
    </w:p>
    <w:p w14:paraId="52BFFD79" w14:textId="77777777" w:rsidR="00694AE2" w:rsidRDefault="00694AE2">
      <w:pPr>
        <w:rPr>
          <w:rFonts w:hint="eastAsia"/>
        </w:rPr>
      </w:pPr>
    </w:p>
    <w:p w14:paraId="08661596" w14:textId="77777777" w:rsidR="00694AE2" w:rsidRDefault="00694AE2">
      <w:pPr>
        <w:rPr>
          <w:rFonts w:hint="eastAsia"/>
        </w:rPr>
      </w:pPr>
    </w:p>
    <w:p w14:paraId="513D6708" w14:textId="77777777" w:rsidR="00694AE2" w:rsidRDefault="00694AE2">
      <w:pPr>
        <w:rPr>
          <w:rFonts w:hint="eastAsia"/>
        </w:rPr>
      </w:pPr>
    </w:p>
    <w:p w14:paraId="7CB70745" w14:textId="77777777" w:rsidR="00694AE2" w:rsidRDefault="00694AE2">
      <w:pPr>
        <w:rPr>
          <w:rFonts w:hint="eastAsia"/>
        </w:rPr>
      </w:pPr>
    </w:p>
    <w:p w14:paraId="2E6F61FC" w14:textId="77777777" w:rsidR="00694AE2" w:rsidRDefault="00694AE2">
      <w:pPr>
        <w:rPr>
          <w:rFonts w:hint="eastAsia"/>
        </w:rPr>
      </w:pPr>
    </w:p>
    <w:p w14:paraId="0C8F9427" w14:textId="77777777" w:rsidR="00694AE2" w:rsidRDefault="00694AE2">
      <w:pPr>
        <w:rPr>
          <w:rFonts w:hint="eastAsia"/>
        </w:rPr>
      </w:pPr>
    </w:p>
    <w:p w14:paraId="7A91B4F5" w14:textId="77777777" w:rsidR="00694AE2" w:rsidRDefault="00694AE2">
      <w:pPr>
        <w:rPr>
          <w:rFonts w:hint="eastAsia"/>
        </w:rPr>
      </w:pPr>
    </w:p>
    <w:p w14:paraId="76901DE5" w14:textId="77777777" w:rsidR="00694AE2" w:rsidRDefault="00694AE2">
      <w:pPr>
        <w:rPr>
          <w:rFonts w:hint="eastAsia"/>
        </w:rPr>
      </w:pPr>
    </w:p>
    <w:p w14:paraId="212FC306" w14:textId="77777777" w:rsidR="00694AE2" w:rsidRDefault="00694AE2">
      <w:pPr>
        <w:rPr>
          <w:rFonts w:hint="eastAsia"/>
        </w:rPr>
      </w:pPr>
    </w:p>
    <w:p w14:paraId="44DBB0D4" w14:textId="77777777" w:rsidR="00694AE2" w:rsidRDefault="00694AE2">
      <w:pPr>
        <w:rPr>
          <w:rFonts w:hint="eastAsia"/>
        </w:rPr>
      </w:pPr>
    </w:p>
    <w:p w14:paraId="2C440DB9" w14:textId="77777777" w:rsidR="00694AE2" w:rsidRDefault="00694AE2">
      <w:pPr>
        <w:rPr>
          <w:rFonts w:hint="eastAsia"/>
        </w:rPr>
      </w:pPr>
    </w:p>
    <w:p w14:paraId="2D5AFFED" w14:textId="77777777" w:rsidR="00694AE2" w:rsidRDefault="00694AE2">
      <w:pPr>
        <w:rPr>
          <w:rFonts w:hint="eastAsia"/>
        </w:rPr>
      </w:pPr>
    </w:p>
    <w:p w14:paraId="322F4C6D" w14:textId="77777777" w:rsidR="00694AE2" w:rsidRDefault="00694AE2">
      <w:pPr>
        <w:rPr>
          <w:rFonts w:hint="eastAsia"/>
        </w:rPr>
      </w:pPr>
    </w:p>
    <w:p w14:paraId="4D3B9887" w14:textId="77777777" w:rsidR="00694AE2" w:rsidRPr="00C3007D" w:rsidRDefault="00694AE2">
      <w:pPr>
        <w:rPr>
          <w:rFonts w:hint="eastAsia"/>
        </w:rPr>
      </w:pPr>
    </w:p>
    <w:p w14:paraId="273DF1DE" w14:textId="77777777" w:rsidR="00C3007D" w:rsidRDefault="00C3007D">
      <w:pPr>
        <w:rPr>
          <w:rFonts w:hint="eastAsia"/>
        </w:rPr>
      </w:pPr>
    </w:p>
    <w:p w14:paraId="16D70330" w14:textId="77777777" w:rsidR="00C3007D" w:rsidRPr="00F723DB" w:rsidRDefault="00C3007D">
      <w:pPr>
        <w:rPr>
          <w:rFonts w:hint="eastAsia"/>
        </w:rPr>
      </w:pPr>
    </w:p>
    <w:p w14:paraId="732C15FD" w14:textId="77777777" w:rsidR="00C3007D" w:rsidRDefault="00C3007D">
      <w:pPr>
        <w:rPr>
          <w:rFonts w:hint="eastAsia"/>
        </w:rPr>
      </w:pPr>
    </w:p>
    <w:p w14:paraId="2FE3D3C0" w14:textId="77777777" w:rsidR="00C3007D" w:rsidRDefault="00C3007D">
      <w:pPr>
        <w:rPr>
          <w:rFonts w:hint="eastAsia"/>
        </w:rPr>
      </w:pPr>
    </w:p>
    <w:p w14:paraId="5DBB0099" w14:textId="77777777" w:rsidR="00C3007D" w:rsidRDefault="00C3007D">
      <w:pPr>
        <w:rPr>
          <w:rFonts w:hint="eastAsia"/>
        </w:rPr>
      </w:pPr>
    </w:p>
    <w:p w14:paraId="7116E243" w14:textId="77777777" w:rsidR="00C3007D" w:rsidRDefault="00C3007D">
      <w:pPr>
        <w:rPr>
          <w:rFonts w:hint="eastAsia"/>
        </w:rPr>
      </w:pPr>
    </w:p>
    <w:p w14:paraId="28586214" w14:textId="77777777" w:rsidR="00C3007D" w:rsidRDefault="00C3007D">
      <w:pPr>
        <w:rPr>
          <w:rFonts w:hint="eastAsia"/>
        </w:rPr>
      </w:pPr>
    </w:p>
    <w:p w14:paraId="518075C1" w14:textId="77777777" w:rsidR="00C3007D" w:rsidRDefault="00C3007D">
      <w:pPr>
        <w:rPr>
          <w:rFonts w:hint="eastAsia"/>
        </w:rPr>
      </w:pPr>
    </w:p>
    <w:p w14:paraId="4B5D35E0" w14:textId="77777777" w:rsidR="00C3007D" w:rsidRDefault="00C3007D">
      <w:pPr>
        <w:rPr>
          <w:rFonts w:hint="eastAsia"/>
        </w:rPr>
      </w:pPr>
    </w:p>
    <w:p w14:paraId="63E1C5A5" w14:textId="77777777" w:rsidR="00C3007D" w:rsidRDefault="00C3007D">
      <w:pPr>
        <w:rPr>
          <w:rFonts w:hint="eastAsia"/>
        </w:rPr>
      </w:pPr>
    </w:p>
    <w:p w14:paraId="24AD97EC" w14:textId="77777777" w:rsidR="00C3007D" w:rsidRDefault="00C3007D">
      <w:pPr>
        <w:rPr>
          <w:rFonts w:hint="eastAsia"/>
        </w:rPr>
      </w:pPr>
    </w:p>
    <w:p w14:paraId="697833EB" w14:textId="77777777" w:rsidR="00694AE2" w:rsidRDefault="00694AE2">
      <w:pPr>
        <w:rPr>
          <w:rFonts w:hint="eastAsia"/>
        </w:rPr>
        <w:sectPr w:rsidR="00694A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533FBB" w14:textId="7E840722" w:rsidR="00C3007D" w:rsidRDefault="00694AE2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CA30398" wp14:editId="287DD5E9">
            <wp:extent cx="8998585" cy="4407535"/>
            <wp:effectExtent l="0" t="0" r="0" b="0"/>
            <wp:docPr id="17048616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8585" cy="440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008091" w14:textId="20CE6FBF" w:rsidR="00694AE2" w:rsidRPr="00661465" w:rsidRDefault="00694AE2" w:rsidP="00661465">
      <w:pPr>
        <w:tabs>
          <w:tab w:val="left" w:pos="2424"/>
        </w:tabs>
        <w:jc w:val="left"/>
        <w:rPr>
          <w:rFonts w:ascii="Times New Roman" w:hAnsi="Times New Roman" w:cs="Times New Roman"/>
        </w:rPr>
      </w:pPr>
      <w:r w:rsidRPr="00E230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6F041F">
        <w:rPr>
          <w:rFonts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 w:hint="eastAsia"/>
          <w:b/>
          <w:bCs/>
        </w:rPr>
        <w:t>.</w:t>
      </w:r>
      <w:r w:rsidRPr="006F041F">
        <w:rPr>
          <w:rFonts w:ascii="Times New Roman" w:hAnsi="Times New Roman" w:cs="Times New Roman"/>
          <w:b/>
          <w:bCs/>
        </w:rPr>
        <w:t xml:space="preserve"> Comparison of amino acid sites of NS1 </w:t>
      </w:r>
      <w:r w:rsidR="00661465" w:rsidRPr="006F041F">
        <w:rPr>
          <w:rFonts w:ascii="Times New Roman" w:hAnsi="Times New Roman" w:cs="Times New Roman"/>
          <w:b/>
          <w:bCs/>
        </w:rPr>
        <w:t xml:space="preserve">protein </w:t>
      </w:r>
      <w:r w:rsidRPr="006F041F">
        <w:rPr>
          <w:rFonts w:ascii="Times New Roman" w:hAnsi="Times New Roman" w:cs="Times New Roman"/>
          <w:b/>
          <w:bCs/>
        </w:rPr>
        <w:t>between JEV strains</w:t>
      </w:r>
      <w:r w:rsidR="00661465">
        <w:rPr>
          <w:rFonts w:ascii="Times New Roman" w:hAnsi="Times New Roman" w:cs="Times New Roman" w:hint="eastAsia"/>
          <w:b/>
          <w:bCs/>
        </w:rPr>
        <w:t>.</w:t>
      </w:r>
      <w:r w:rsidR="00661465" w:rsidRPr="00661465">
        <w:rPr>
          <w:rFonts w:hint="eastAsia"/>
        </w:rPr>
        <w:t xml:space="preserve"> </w:t>
      </w:r>
      <w:r w:rsidR="00661465" w:rsidRPr="00661465">
        <w:rPr>
          <w:rFonts w:ascii="Times New Roman" w:hAnsi="Times New Roman" w:cs="Times New Roman" w:hint="eastAsia"/>
        </w:rPr>
        <w:t>The amino acid variations between SH2201 and other JEV strains are boxed in red.</w:t>
      </w:r>
    </w:p>
    <w:p w14:paraId="01EBF439" w14:textId="77777777" w:rsidR="00B53FFD" w:rsidRPr="00623A7D" w:rsidRDefault="00B53FFD">
      <w:pPr>
        <w:rPr>
          <w:rFonts w:hint="eastAsia"/>
        </w:rPr>
      </w:pPr>
    </w:p>
    <w:p w14:paraId="4093A228" w14:textId="40AA9829" w:rsidR="00F723DB" w:rsidRPr="00B53FFD" w:rsidRDefault="00B53FFD">
      <w:pPr>
        <w:rPr>
          <w:rFonts w:ascii="Times New Roman" w:hAnsi="Times New Roman" w:cs="Times New Roman"/>
          <w:b/>
          <w:bCs/>
        </w:rPr>
      </w:pPr>
      <w:r w:rsidRPr="00B53FFD">
        <w:rPr>
          <w:rFonts w:ascii="Times New Roman" w:hAnsi="Times New Roman" w:cs="Times New Roman" w:hint="eastAsia"/>
          <w:b/>
          <w:bCs/>
        </w:rPr>
        <w:lastRenderedPageBreak/>
        <w:t>Supplementary References</w:t>
      </w:r>
    </w:p>
    <w:p w14:paraId="6CAE6ACE" w14:textId="1007180D" w:rsidR="00F723DB" w:rsidRPr="00B53FFD" w:rsidRDefault="00F723DB" w:rsidP="00F723DB">
      <w:pPr>
        <w:pStyle w:val="EndNoteBibliography"/>
        <w:rPr>
          <w:rFonts w:ascii="Times New Roman" w:hAnsi="Times New Roman" w:cs="Times New Roman"/>
        </w:rPr>
      </w:pPr>
      <w:r w:rsidRPr="00B53FFD">
        <w:rPr>
          <w:rFonts w:ascii="Times New Roman" w:hAnsi="Times New Roman" w:cs="Times New Roman"/>
        </w:rPr>
        <w:fldChar w:fldCharType="begin"/>
      </w:r>
      <w:r w:rsidRPr="00B53FFD">
        <w:rPr>
          <w:rFonts w:ascii="Times New Roman" w:hAnsi="Times New Roman" w:cs="Times New Roman"/>
        </w:rPr>
        <w:instrText xml:space="preserve"> ADDIN EN.REFLIST </w:instrText>
      </w:r>
      <w:r w:rsidRPr="00B53FFD">
        <w:rPr>
          <w:rFonts w:ascii="Times New Roman" w:hAnsi="Times New Roman" w:cs="Times New Roman"/>
        </w:rPr>
        <w:fldChar w:fldCharType="separate"/>
      </w:r>
      <w:r w:rsidRPr="00B53FFD">
        <w:rPr>
          <w:rFonts w:ascii="Times New Roman" w:hAnsi="Times New Roman" w:cs="Times New Roman"/>
        </w:rPr>
        <w:t>1.</w:t>
      </w:r>
      <w:r w:rsidRPr="00B53FFD">
        <w:rPr>
          <w:rFonts w:ascii="Times New Roman" w:hAnsi="Times New Roman" w:cs="Times New Roman"/>
        </w:rPr>
        <w:tab/>
        <w:t xml:space="preserve">Wei JC, Wang X, Zhang JJ, Guo S, Pang LL, Shi K, et al. Partial Cross-Protection between Japanese Encephalitis Virus Genotype I and Iii in Mice. </w:t>
      </w:r>
      <w:r w:rsidRPr="00B53FFD">
        <w:rPr>
          <w:rFonts w:ascii="Times New Roman" w:hAnsi="Times New Roman" w:cs="Times New Roman"/>
          <w:i/>
        </w:rPr>
        <w:t>Plos Neglect Trop D</w:t>
      </w:r>
      <w:r w:rsidRPr="00B53FFD">
        <w:rPr>
          <w:rFonts w:ascii="Times New Roman" w:hAnsi="Times New Roman" w:cs="Times New Roman"/>
        </w:rPr>
        <w:t xml:space="preserve"> (2019) 13(8). doi: ARTN e000760110.1371/journal.pntd.0007601.</w:t>
      </w:r>
    </w:p>
    <w:p w14:paraId="708F1A07" w14:textId="04A67385" w:rsidR="00F723DB" w:rsidRPr="00B53FFD" w:rsidRDefault="00F723DB" w:rsidP="00F723DB">
      <w:pPr>
        <w:pStyle w:val="EndNoteBibliography"/>
        <w:rPr>
          <w:rFonts w:ascii="Times New Roman" w:hAnsi="Times New Roman" w:cs="Times New Roman"/>
        </w:rPr>
      </w:pPr>
      <w:r w:rsidRPr="00B53FFD">
        <w:rPr>
          <w:rFonts w:ascii="Times New Roman" w:hAnsi="Times New Roman" w:cs="Times New Roman"/>
        </w:rPr>
        <w:t>2.</w:t>
      </w:r>
      <w:r w:rsidRPr="00B53FFD">
        <w:rPr>
          <w:rFonts w:ascii="Times New Roman" w:hAnsi="Times New Roman" w:cs="Times New Roman"/>
        </w:rPr>
        <w:tab/>
        <w:t xml:space="preserve">Anwar MN, Guo S, Xin W, Hameed M, Wahaab A, Ma XC, et al. Adaptation of a Live-Attenuated Genotype I Japanese Encephalitis Virus to Vero Cells Is Associated with Mutations in Structural Protein Genes. </w:t>
      </w:r>
      <w:r w:rsidRPr="00B53FFD">
        <w:rPr>
          <w:rFonts w:ascii="Times New Roman" w:hAnsi="Times New Roman" w:cs="Times New Roman"/>
          <w:i/>
        </w:rPr>
        <w:t>Virus Res</w:t>
      </w:r>
      <w:r w:rsidRPr="00B53FFD">
        <w:rPr>
          <w:rFonts w:ascii="Times New Roman" w:hAnsi="Times New Roman" w:cs="Times New Roman"/>
        </w:rPr>
        <w:t xml:space="preserve"> (2021) 292. doi: ARTN 19825610.1016/j.viruses.2020.198256.</w:t>
      </w:r>
    </w:p>
    <w:p w14:paraId="7A0487F8" w14:textId="6DE7CC22" w:rsidR="00C3007D" w:rsidRDefault="00F723DB">
      <w:pPr>
        <w:rPr>
          <w:rFonts w:hint="eastAsia"/>
        </w:rPr>
      </w:pPr>
      <w:r w:rsidRPr="00B53FFD">
        <w:rPr>
          <w:rFonts w:ascii="Times New Roman" w:hAnsi="Times New Roman" w:cs="Times New Roman"/>
        </w:rPr>
        <w:fldChar w:fldCharType="end"/>
      </w:r>
    </w:p>
    <w:sectPr w:rsidR="00C3007D" w:rsidSect="00694A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FBFAF" w14:textId="77777777" w:rsidR="009C19FD" w:rsidRDefault="009C19FD" w:rsidP="003B2EBF">
      <w:pPr>
        <w:rPr>
          <w:rFonts w:hint="eastAsia"/>
        </w:rPr>
      </w:pPr>
      <w:r>
        <w:separator/>
      </w:r>
    </w:p>
  </w:endnote>
  <w:endnote w:type="continuationSeparator" w:id="0">
    <w:p w14:paraId="07A17A63" w14:textId="77777777" w:rsidR="009C19FD" w:rsidRDefault="009C19FD" w:rsidP="003B2E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F4040" w14:textId="77777777" w:rsidR="009C19FD" w:rsidRDefault="009C19FD" w:rsidP="003B2EBF">
      <w:pPr>
        <w:rPr>
          <w:rFonts w:hint="eastAsia"/>
        </w:rPr>
      </w:pPr>
      <w:r>
        <w:separator/>
      </w:r>
    </w:p>
  </w:footnote>
  <w:footnote w:type="continuationSeparator" w:id="0">
    <w:p w14:paraId="1CBC2B6A" w14:textId="77777777" w:rsidR="009C19FD" w:rsidRDefault="009C19FD" w:rsidP="003B2EB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73046EA"/>
    <w:multiLevelType w:val="hybridMultilevel"/>
    <w:tmpl w:val="E0722FD0"/>
    <w:lvl w:ilvl="0" w:tplc="72A4941E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5769853">
    <w:abstractNumId w:val="0"/>
  </w:num>
  <w:num w:numId="2" w16cid:durableId="1986470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Frontier in immun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090rfw6rs9xnev2dkvt2dgtt0xe0f522zx&quot;&gt;我的 EndNote 库&lt;record-ids&gt;&lt;item&gt;235&lt;/item&gt;&lt;item&gt;253&lt;/item&gt;&lt;/record-ids&gt;&lt;/item&gt;&lt;/Libraries&gt;"/>
  </w:docVars>
  <w:rsids>
    <w:rsidRoot w:val="0071603A"/>
    <w:rsid w:val="00005D60"/>
    <w:rsid w:val="000412B9"/>
    <w:rsid w:val="000476D7"/>
    <w:rsid w:val="00066FC4"/>
    <w:rsid w:val="000C3460"/>
    <w:rsid w:val="000D5C6D"/>
    <w:rsid w:val="000F77B6"/>
    <w:rsid w:val="00140074"/>
    <w:rsid w:val="001717ED"/>
    <w:rsid w:val="00205252"/>
    <w:rsid w:val="002A1C67"/>
    <w:rsid w:val="003B2EBF"/>
    <w:rsid w:val="00425C22"/>
    <w:rsid w:val="00490596"/>
    <w:rsid w:val="004C3250"/>
    <w:rsid w:val="00623A7D"/>
    <w:rsid w:val="00657DAB"/>
    <w:rsid w:val="00661465"/>
    <w:rsid w:val="0068636B"/>
    <w:rsid w:val="00690A6A"/>
    <w:rsid w:val="00694AE2"/>
    <w:rsid w:val="0071603A"/>
    <w:rsid w:val="007E28E0"/>
    <w:rsid w:val="0080366D"/>
    <w:rsid w:val="00816C90"/>
    <w:rsid w:val="008171B6"/>
    <w:rsid w:val="00940F79"/>
    <w:rsid w:val="00962366"/>
    <w:rsid w:val="0097628C"/>
    <w:rsid w:val="00985BB2"/>
    <w:rsid w:val="009C19FD"/>
    <w:rsid w:val="00AA662C"/>
    <w:rsid w:val="00B205E9"/>
    <w:rsid w:val="00B53FFD"/>
    <w:rsid w:val="00BF23C5"/>
    <w:rsid w:val="00C3007D"/>
    <w:rsid w:val="00C909D4"/>
    <w:rsid w:val="00CD4722"/>
    <w:rsid w:val="00D00641"/>
    <w:rsid w:val="00D03623"/>
    <w:rsid w:val="00D116DC"/>
    <w:rsid w:val="00DA4B88"/>
    <w:rsid w:val="00E23004"/>
    <w:rsid w:val="00E90224"/>
    <w:rsid w:val="00EB727B"/>
    <w:rsid w:val="00F20EC8"/>
    <w:rsid w:val="00F2200D"/>
    <w:rsid w:val="00F720FA"/>
    <w:rsid w:val="00F723DB"/>
    <w:rsid w:val="00F73DEF"/>
    <w:rsid w:val="00F81899"/>
    <w:rsid w:val="00F942C7"/>
    <w:rsid w:val="00FB36F6"/>
    <w:rsid w:val="00FE0443"/>
    <w:rsid w:val="00FF3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36503"/>
  <w15:chartTrackingRefBased/>
  <w15:docId w15:val="{5882CF6A-D217-4B0B-9F4A-6CA2951EE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80366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qFormat/>
    <w:rsid w:val="0080366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0366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paragraph" w:styleId="4">
    <w:name w:val="heading 4"/>
    <w:basedOn w:val="3"/>
    <w:next w:val="a"/>
    <w:link w:val="40"/>
    <w:uiPriority w:val="2"/>
    <w:qFormat/>
    <w:rsid w:val="0080366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0366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B2E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B2E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2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B2EBF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80366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80366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80366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80366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80366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80366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80366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80366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80366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0366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723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F723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723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723D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3</Pages>
  <Words>1030</Words>
  <Characters>5875</Characters>
  <Application>Microsoft Office Word</Application>
  <DocSecurity>0</DocSecurity>
  <Lines>48</Lines>
  <Paragraphs>13</Paragraphs>
  <ScaleCrop>false</ScaleCrop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龙 张</dc:creator>
  <cp:keywords/>
  <dc:description/>
  <cp:lastModifiedBy>海龙 张</cp:lastModifiedBy>
  <cp:revision>27</cp:revision>
  <dcterms:created xsi:type="dcterms:W3CDTF">2024-10-11T08:32:00Z</dcterms:created>
  <dcterms:modified xsi:type="dcterms:W3CDTF">2025-01-04T03:44:00Z</dcterms:modified>
</cp:coreProperties>
</file>